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 xml:space="preserve">S3. Summary of all loci diversity of </w:t>
      </w:r>
      <w:r>
        <w:rPr>
          <w:rFonts w:cs="Times New Roman" w:ascii="Times New Roman" w:hAnsi="Times New Roman"/>
          <w:i/>
        </w:rPr>
        <w:t>B. mori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B. mandarina</w:t>
      </w:r>
    </w:p>
    <w:tbl>
      <w:tblPr>
        <w:tblW w:w="129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938"/>
        <w:gridCol w:w="1010"/>
        <w:gridCol w:w="1418"/>
        <w:gridCol w:w="1275"/>
        <w:gridCol w:w="2835"/>
        <w:gridCol w:w="2589"/>
      </w:tblGrid>
      <w:tr>
        <w:trPr/>
        <w:tc>
          <w:tcPr>
            <w:tcW w:w="18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e</w:t>
            </w:r>
          </w:p>
        </w:tc>
        <w:tc>
          <w:tcPr>
            <w:tcW w:w="19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pulations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π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silent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θ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silent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2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83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W</w:t>
            </w: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t-1</w:t>
            </w:r>
          </w:p>
        </w:tc>
        <w:tc>
          <w:tcPr>
            <w:tcW w:w="193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209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Q420700-GQ420730</w:t>
            </w:r>
          </w:p>
        </w:tc>
        <w:tc>
          <w:tcPr>
            <w:tcW w:w="258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uo et al., 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4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39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050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Q420731-GQ420761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uo et al., 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06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ST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7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95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Q420762-GQ420792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uo et al., 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3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70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α-A</w:t>
            </w: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my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8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2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Q420821-GQ420850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uo et al., 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4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08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09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Q420793-GQ420820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uo et al., 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6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56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BA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6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15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Q423313-GQ423341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uo et al., 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6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88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RpSA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2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4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HM132882-HM132909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uo et al., 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38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Ach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9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90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HM132910-HM132933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uo et al., 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8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421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ec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4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65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HQ203989-HQ204015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uo et al., 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4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577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MorB3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2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5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HQ204016-HQ204039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Guo et al., 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6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28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00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013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HM545477-HM545506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Yu et al.,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5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12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dc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4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1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HM545597-HM545626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Yu et al.,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6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49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bony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09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0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HM545657-HM545686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Yu et al.,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09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1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Yellow-f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44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5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HM545567-HM545596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Yu et al.,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51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486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at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1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197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HM545627-HM545656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Yu et al.,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5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29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2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268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HM545537-HM545566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Yu et al.,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0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56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a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3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32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HM545687-HM545716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Yu et al.,201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41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0.0536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P450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52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3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F703586-KF703601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62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65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CBF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18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22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F703556-KF703570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29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345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TPK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25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297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F703571-KF703585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237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234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TFII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6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64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F703602-KF703614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5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mo-mir-285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9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35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075- KC138091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31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353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7982- KC137992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mo-mir-2794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5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22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109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125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7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28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04-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KC138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mo-mir-2795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28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658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126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14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2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221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015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02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mo-mir-2822-1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0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28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143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159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9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22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025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035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mo-mir-2823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39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337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160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176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35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37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036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046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mo-mir-2827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1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19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177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192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3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4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047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055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mo-mir-2831-2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6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43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193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208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25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26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056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065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mo-mir-2837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esticated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24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86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209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225</w:t>
            </w:r>
          </w:p>
        </w:tc>
        <w:tc>
          <w:tcPr>
            <w:tcW w:w="258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83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93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3139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3146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066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KC138074</w:t>
            </w:r>
          </w:p>
        </w:tc>
        <w:tc>
          <w:tcPr>
            <w:tcW w:w="258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color w:val="FF0000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ll we used genes are listed</w:t>
      </w:r>
      <w:r>
        <w:rPr>
          <w:rFonts w:cs="Times New Roman" w:ascii="Times New Roman" w:hAnsi="Times New Roman"/>
          <w:sz w:val="21"/>
          <w:szCs w:val="21"/>
        </w:rPr>
        <w:t xml:space="preserve"> above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n</w:t>
      </w:r>
      <w:r>
        <w:rPr>
          <w:rFonts w:cs="Times New Roman" w:ascii="Times New Roman" w:hAnsi="Times New Roman"/>
          <w:sz w:val="21"/>
          <w:szCs w:val="21"/>
        </w:rPr>
        <w:t>: number of sample;</w:t>
      </w:r>
      <w:r>
        <w:rPr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21"/>
        </w:rPr>
        <w:t>π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21"/>
          <w:vertAlign w:val="subscript"/>
        </w:rPr>
        <w:t>silent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21"/>
        </w:rPr>
        <w:t xml:space="preserve">: 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21"/>
        </w:rPr>
        <w:t>π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21"/>
        </w:rPr>
        <w:t xml:space="preserve"> value for silent sites (synonymous and nocoding sites ); 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21"/>
        </w:rPr>
        <w:t>θ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21"/>
          <w:vertAlign w:val="subscript"/>
        </w:rPr>
        <w:t>silent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21"/>
        </w:rPr>
        <w:t xml:space="preserve">: 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21"/>
        </w:rPr>
        <w:t>θ</w:t>
      </w: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21"/>
        </w:rPr>
        <w:t>value for silent sites (synonymous and nocoding sites).</w:t>
      </w:r>
    </w:p>
    <w:p>
      <w:pPr>
        <w:pStyle w:val="Normal"/>
        <w:spacing w:before="0" w:after="200"/>
        <w:rPr>
          <w:color w:val="FF0000"/>
          <w:sz w:val="21"/>
          <w:szCs w:val="21"/>
        </w:rPr>
      </w:pPr>
      <w:r>
        <w:rPr>
          <w:color w:val="FF0000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华文细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0:26:00Z</dcterms:created>
  <dc:creator>雨林木风</dc:creator>
  <dc:description/>
  <dc:language>en-US</dc:language>
  <cp:lastModifiedBy>雨林木风</cp:lastModifiedBy>
  <dcterms:modified xsi:type="dcterms:W3CDTF">2014-07-18T05:39:00Z</dcterms:modified>
  <cp:revision>17</cp:revision>
  <dc:subject/>
  <dc:title/>
</cp:coreProperties>
</file>